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B1056E" w14:textId="77777777" w:rsidR="000E1633" w:rsidRPr="00D6459C" w:rsidRDefault="000E1633" w:rsidP="000E1633"/>
    <w:p w14:paraId="402A26A7" w14:textId="77777777" w:rsidR="000E1633" w:rsidRPr="00D6459C" w:rsidRDefault="000E1633" w:rsidP="000E1633">
      <w:r w:rsidRPr="00D6459C">
        <w:rPr>
          <w:rFonts w:hint="eastAsia"/>
          <w:b/>
          <w:bCs/>
        </w:rPr>
        <w:t xml:space="preserve">Figure S1 </w:t>
      </w:r>
      <w:r w:rsidRPr="00D6459C">
        <w:rPr>
          <w:rFonts w:hint="eastAsia"/>
        </w:rPr>
        <w:t>Results of self-activation on SD/-His supplemented with different concentration of 0, 3, 5, 7, 10, 30, 45, 60, 80 and 100mM 3-AT (A), initial screening on none-selective SD/-Trp/-His and selective SD/-Trp/-His supplemented with 60 and 100mM 3-AT plates (B) and second screening on selective SD/-Trp/-His supplemented with 100mM 3-AT plates.</w:t>
      </w:r>
    </w:p>
    <w:p w14:paraId="2C199868" w14:textId="77777777" w:rsidR="000E1633" w:rsidRPr="00D6459C" w:rsidRDefault="000E1633" w:rsidP="000E1633">
      <w:r w:rsidRPr="00D6459C">
        <w:rPr>
          <w:rFonts w:hint="eastAsia"/>
          <w:b/>
          <w:bCs/>
        </w:rPr>
        <w:t>Figure S2</w:t>
      </w:r>
      <w:r w:rsidRPr="00D6459C">
        <w:rPr>
          <w:rFonts w:hint="eastAsia"/>
        </w:rPr>
        <w:t xml:space="preserve"> Schematic distribution of predicted transcription factor binding sites along the miR858a promoter.</w:t>
      </w:r>
    </w:p>
    <w:p w14:paraId="238310BD" w14:textId="77777777" w:rsidR="00B112B7" w:rsidRDefault="00B112B7">
      <w:bookmarkStart w:id="0" w:name="_GoBack"/>
      <w:bookmarkEnd w:id="0"/>
    </w:p>
    <w:sectPr w:rsidR="00B112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768"/>
    <w:rsid w:val="000E1633"/>
    <w:rsid w:val="00242768"/>
    <w:rsid w:val="00B112B7"/>
    <w:rsid w:val="00D23982"/>
    <w:rsid w:val="00E2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36C121-877D-45EE-B99B-CC6313F1C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</Words>
  <Characters>394</Characters>
  <Application>Microsoft Office Word</Application>
  <DocSecurity>0</DocSecurity>
  <Lines>3</Lines>
  <Paragraphs>1</Paragraphs>
  <ScaleCrop>false</ScaleCrop>
  <Company>HP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Singh</dc:creator>
  <cp:keywords/>
  <dc:description/>
  <cp:lastModifiedBy>Vaishali Singh</cp:lastModifiedBy>
  <cp:revision>2</cp:revision>
  <dcterms:created xsi:type="dcterms:W3CDTF">2026-05-05T10:26:00Z</dcterms:created>
  <dcterms:modified xsi:type="dcterms:W3CDTF">2026-05-05T10:30:00Z</dcterms:modified>
</cp:coreProperties>
</file>